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457" w:rsidRPr="00C56457" w:rsidRDefault="00C56457" w:rsidP="00C56457">
      <w:pPr>
        <w:pStyle w:val="Caption"/>
        <w:keepNext/>
        <w:rPr>
          <w:b/>
          <w:i w:val="0"/>
          <w:sz w:val="22"/>
          <w:szCs w:val="22"/>
        </w:rPr>
      </w:pPr>
      <w:r w:rsidRPr="00C56457">
        <w:rPr>
          <w:b/>
          <w:i w:val="0"/>
          <w:sz w:val="22"/>
          <w:szCs w:val="22"/>
        </w:rPr>
        <w:t xml:space="preserve">Supplementary Table </w:t>
      </w:r>
      <w:r w:rsidRPr="00C56457">
        <w:rPr>
          <w:b/>
          <w:i w:val="0"/>
          <w:sz w:val="22"/>
          <w:szCs w:val="22"/>
        </w:rPr>
        <w:fldChar w:fldCharType="begin"/>
      </w:r>
      <w:r w:rsidRPr="00C56457">
        <w:rPr>
          <w:b/>
          <w:i w:val="0"/>
          <w:sz w:val="22"/>
          <w:szCs w:val="22"/>
        </w:rPr>
        <w:instrText xml:space="preserve"> SEQ Supplementary_Table \* ARABIC </w:instrText>
      </w:r>
      <w:r w:rsidRPr="00C56457">
        <w:rPr>
          <w:b/>
          <w:i w:val="0"/>
          <w:sz w:val="22"/>
          <w:szCs w:val="22"/>
        </w:rPr>
        <w:fldChar w:fldCharType="separate"/>
      </w:r>
      <w:r w:rsidR="0000045D">
        <w:rPr>
          <w:b/>
          <w:i w:val="0"/>
          <w:noProof/>
          <w:sz w:val="22"/>
          <w:szCs w:val="22"/>
        </w:rPr>
        <w:t>1</w:t>
      </w:r>
      <w:r w:rsidRPr="00C56457">
        <w:rPr>
          <w:b/>
          <w:i w:val="0"/>
          <w:sz w:val="22"/>
          <w:szCs w:val="22"/>
        </w:rPr>
        <w:fldChar w:fldCharType="end"/>
      </w:r>
      <w:r w:rsidRPr="00C56457">
        <w:rPr>
          <w:b/>
          <w:i w:val="0"/>
          <w:sz w:val="22"/>
          <w:szCs w:val="22"/>
        </w:rPr>
        <w:t xml:space="preserve"> RT-qPCR primer sequences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202"/>
        <w:gridCol w:w="3138"/>
        <w:gridCol w:w="3138"/>
      </w:tblGrid>
      <w:tr w:rsidR="00C56457" w:rsidTr="00C56457">
        <w:tc>
          <w:tcPr>
            <w:tcW w:w="1697" w:type="dxa"/>
            <w:tcBorders>
              <w:top w:val="double" w:sz="4" w:space="0" w:color="auto"/>
              <w:bottom w:val="double" w:sz="4" w:space="0" w:color="auto"/>
            </w:tcBorders>
          </w:tcPr>
          <w:p w:rsidR="00141C87" w:rsidRPr="006C6936" w:rsidRDefault="00990CD9" w:rsidP="00141C87">
            <w:pPr>
              <w:rPr>
                <w:b/>
              </w:rPr>
            </w:pPr>
            <w:r w:rsidRPr="006C6936">
              <w:rPr>
                <w:b/>
              </w:rPr>
              <w:t>Intended t</w:t>
            </w:r>
            <w:r w:rsidR="00141C87" w:rsidRPr="006C6936">
              <w:rPr>
                <w:b/>
              </w:rPr>
              <w:t>arget</w:t>
            </w:r>
          </w:p>
        </w:tc>
        <w:tc>
          <w:tcPr>
            <w:tcW w:w="1202" w:type="dxa"/>
            <w:tcBorders>
              <w:top w:val="double" w:sz="4" w:space="0" w:color="auto"/>
              <w:bottom w:val="double" w:sz="4" w:space="0" w:color="auto"/>
            </w:tcBorders>
          </w:tcPr>
          <w:p w:rsidR="00141C87" w:rsidRPr="006C6936" w:rsidRDefault="00141C87" w:rsidP="00141C87">
            <w:pPr>
              <w:rPr>
                <w:b/>
              </w:rPr>
            </w:pPr>
            <w:r w:rsidRPr="006C6936">
              <w:rPr>
                <w:b/>
              </w:rPr>
              <w:t>Gene</w:t>
            </w:r>
          </w:p>
        </w:tc>
        <w:tc>
          <w:tcPr>
            <w:tcW w:w="3138" w:type="dxa"/>
            <w:tcBorders>
              <w:top w:val="double" w:sz="4" w:space="0" w:color="auto"/>
              <w:bottom w:val="double" w:sz="4" w:space="0" w:color="auto"/>
            </w:tcBorders>
          </w:tcPr>
          <w:p w:rsidR="00141C87" w:rsidRPr="006C6936" w:rsidRDefault="00990CD9" w:rsidP="00141C87">
            <w:pPr>
              <w:rPr>
                <w:b/>
              </w:rPr>
            </w:pPr>
            <w:r w:rsidRPr="006C6936">
              <w:rPr>
                <w:b/>
              </w:rPr>
              <w:t>Forward primer</w:t>
            </w:r>
          </w:p>
        </w:tc>
        <w:tc>
          <w:tcPr>
            <w:tcW w:w="3138" w:type="dxa"/>
            <w:tcBorders>
              <w:top w:val="double" w:sz="4" w:space="0" w:color="auto"/>
              <w:bottom w:val="double" w:sz="4" w:space="0" w:color="auto"/>
            </w:tcBorders>
          </w:tcPr>
          <w:p w:rsidR="00141C87" w:rsidRPr="006C6936" w:rsidRDefault="00990CD9" w:rsidP="00141C87">
            <w:pPr>
              <w:rPr>
                <w:b/>
              </w:rPr>
            </w:pPr>
            <w:r w:rsidRPr="006C6936">
              <w:rPr>
                <w:b/>
              </w:rPr>
              <w:t>Reverse primer</w:t>
            </w:r>
          </w:p>
        </w:tc>
      </w:tr>
      <w:tr w:rsidR="006C6936" w:rsidTr="00C56457">
        <w:tc>
          <w:tcPr>
            <w:tcW w:w="1697" w:type="dxa"/>
            <w:vMerge w:val="restart"/>
            <w:tcBorders>
              <w:top w:val="double" w:sz="4" w:space="0" w:color="auto"/>
            </w:tcBorders>
            <w:vAlign w:val="center"/>
          </w:tcPr>
          <w:p w:rsidR="006C6936" w:rsidRPr="006C6936" w:rsidRDefault="006C6936" w:rsidP="00141C87">
            <w:pPr>
              <w:rPr>
                <w:sz w:val="20"/>
                <w:szCs w:val="20"/>
              </w:rPr>
            </w:pPr>
            <w:r w:rsidRPr="006C6936">
              <w:rPr>
                <w:sz w:val="20"/>
                <w:szCs w:val="20"/>
              </w:rPr>
              <w:t>Stem cells</w:t>
            </w:r>
          </w:p>
        </w:tc>
        <w:tc>
          <w:tcPr>
            <w:tcW w:w="1202" w:type="dxa"/>
            <w:tcBorders>
              <w:top w:val="double" w:sz="4" w:space="0" w:color="auto"/>
            </w:tcBorders>
          </w:tcPr>
          <w:p w:rsidR="006C6936" w:rsidRPr="00A35A87" w:rsidRDefault="006C6936" w:rsidP="00141C87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NANOG</w:t>
            </w:r>
          </w:p>
        </w:tc>
        <w:tc>
          <w:tcPr>
            <w:tcW w:w="3138" w:type="dxa"/>
            <w:tcBorders>
              <w:top w:val="doub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CTGTGATTTGTGGGCCTG</w:t>
            </w:r>
          </w:p>
        </w:tc>
        <w:tc>
          <w:tcPr>
            <w:tcW w:w="3138" w:type="dxa"/>
            <w:tcBorders>
              <w:top w:val="doub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ACAGTCTCCGTGTGAGGCAT</w:t>
            </w:r>
          </w:p>
        </w:tc>
      </w:tr>
      <w:tr w:rsidR="006C6936" w:rsidTr="00C56457">
        <w:tc>
          <w:tcPr>
            <w:tcW w:w="1697" w:type="dxa"/>
            <w:vMerge/>
            <w:tcBorders>
              <w:bottom w:val="single" w:sz="4" w:space="0" w:color="auto"/>
            </w:tcBorders>
          </w:tcPr>
          <w:p w:rsidR="006C6936" w:rsidRPr="006C6936" w:rsidRDefault="006C6936" w:rsidP="00141C87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6C6936" w:rsidRPr="00A35A87" w:rsidRDefault="006C6936" w:rsidP="00141C87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POU5F1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GAGAAGGATGTGGTCCGA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CCTCAAAATCCTCTCGTTG</w:t>
            </w:r>
          </w:p>
        </w:tc>
      </w:tr>
      <w:tr w:rsidR="006C6936" w:rsidTr="00C56457">
        <w:tc>
          <w:tcPr>
            <w:tcW w:w="1697" w:type="dxa"/>
            <w:vMerge w:val="restart"/>
            <w:tcBorders>
              <w:top w:val="single" w:sz="4" w:space="0" w:color="auto"/>
            </w:tcBorders>
            <w:vAlign w:val="center"/>
          </w:tcPr>
          <w:p w:rsidR="006C6936" w:rsidRPr="006C6936" w:rsidRDefault="006C6936" w:rsidP="00141C87">
            <w:pPr>
              <w:rPr>
                <w:sz w:val="20"/>
                <w:szCs w:val="20"/>
              </w:rPr>
            </w:pPr>
            <w:r w:rsidRPr="006C6936">
              <w:rPr>
                <w:sz w:val="20"/>
                <w:szCs w:val="20"/>
              </w:rPr>
              <w:t>Endothelial cells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6C6936" w:rsidRPr="00A35A87" w:rsidRDefault="006C6936" w:rsidP="00141C87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CDH5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TTCACGCATCGGTTGTTC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141C87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TGCATCCACTGCTGTC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ERG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CTCCAGCGACTATGGACA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TTGATGGTGACCCTGGCTG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ETV2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ATCCGTTGGACTGGCAACA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TCATGCCCGGCTTTCTCTT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FLI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AAGAGGAGCTTGGGGCAAT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GCCGTTGCTCTGTATTCT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PECAM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TGCACTG CAGGTATTGACAA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TGATCGATTCGCAACGGA</w:t>
            </w:r>
          </w:p>
        </w:tc>
      </w:tr>
      <w:tr w:rsidR="006C6936" w:rsidTr="00C56457">
        <w:tc>
          <w:tcPr>
            <w:tcW w:w="1697" w:type="dxa"/>
            <w:vMerge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VEGFR2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CAACCAGACGGACAGTGGT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GCCTTCAGATGCCACAGAC</w:t>
            </w:r>
          </w:p>
        </w:tc>
      </w:tr>
      <w:tr w:rsidR="006C6936" w:rsidTr="00C56457">
        <w:tc>
          <w:tcPr>
            <w:tcW w:w="1697" w:type="dxa"/>
            <w:vMerge w:val="restart"/>
            <w:tcBorders>
              <w:top w:val="single" w:sz="4" w:space="0" w:color="auto"/>
            </w:tcBorders>
            <w:vAlign w:val="center"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  <w:r w:rsidRPr="006C6936">
              <w:rPr>
                <w:sz w:val="20"/>
                <w:szCs w:val="20"/>
              </w:rPr>
              <w:t>LSECs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CLEC4G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TTCCTCACTCGGAACACG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TCAGCAGTTGTGCCTTTT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CLEC4M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TGTCCCAAGGACTGGACAT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GTGCCTTCCTGATTTAGGT</w:t>
            </w:r>
          </w:p>
        </w:tc>
        <w:bookmarkStart w:id="0" w:name="_GoBack"/>
        <w:bookmarkEnd w:id="0"/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CRHBP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GAGGAACTGGATTGGACC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AACTTTCATCTGGGCCGGG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DNASE1L3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GCTGGAAGGCGGAGAATTT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CTTCTTGGGGACGTAGCTG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FCGR2B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AAAGTTGGGGCTGAGAACA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CCTGTCCTCCCCAAGGGGA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FCN2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GCAGTGCGGGAGATTC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ACAGCACAATTTCCGGTGTT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FCN3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TTACTCTCCAGGGTAACTGGG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GCGAAAGTACGGTTACC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LYVE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TTGCAGCCTATTGTTACAACTCAT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GATGCCACCCAGTAGGT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MRC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CTGTCCATCAGGAGAAGG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TTTCTGTGATTCGGCATCC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OIT3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GGTACAGTGGTCGATGTGG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TCTGCTTGGGTAGACCTG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SPI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AGAGCCATAGCGACCATT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TGGAGCTCCGTGAAGTTGT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STAB1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TACCGATCTGGCTTCTCC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  <w:lang w:val="nl-BE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CAGCTCACACACCTCACAG</w:t>
            </w:r>
          </w:p>
        </w:tc>
      </w:tr>
      <w:tr w:rsidR="006C6936" w:rsidTr="00C56457">
        <w:tc>
          <w:tcPr>
            <w:tcW w:w="1697" w:type="dxa"/>
            <w:vMerge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STAB2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CAAGAAGATGTGATAGGAAGTCTC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CAACACCGAGGTTGGAGAT</w:t>
            </w:r>
          </w:p>
        </w:tc>
      </w:tr>
      <w:tr w:rsidR="006C6936" w:rsidTr="00C56457">
        <w:tc>
          <w:tcPr>
            <w:tcW w:w="1697" w:type="dxa"/>
            <w:vMerge w:val="restart"/>
            <w:tcBorders>
              <w:top w:val="single" w:sz="4" w:space="0" w:color="auto"/>
            </w:tcBorders>
            <w:vAlign w:val="center"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  <w:r w:rsidRPr="006C6936">
              <w:rPr>
                <w:sz w:val="20"/>
                <w:szCs w:val="20"/>
              </w:rPr>
              <w:t>Reference gene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EEF1A1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AGAACACAGGTGTCGTGAA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CCGAATCTACGTGTCCAATG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TCAAGAAGGTGGTGAAGCAGG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CCAGGAAATGAGCTTGACAAA</w:t>
            </w:r>
          </w:p>
        </w:tc>
      </w:tr>
      <w:tr w:rsidR="006C6936" w:rsidTr="006C6936">
        <w:tc>
          <w:tcPr>
            <w:tcW w:w="1697" w:type="dxa"/>
            <w:vMerge/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RPL19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TTGGTCTCATTGGGGTCTAAC</w:t>
            </w:r>
          </w:p>
        </w:tc>
        <w:tc>
          <w:tcPr>
            <w:tcW w:w="3138" w:type="dxa"/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GTATGCTCAGGCTTCAGAAGA</w:t>
            </w:r>
          </w:p>
        </w:tc>
      </w:tr>
      <w:tr w:rsidR="006C6936" w:rsidTr="00C56457">
        <w:tc>
          <w:tcPr>
            <w:tcW w:w="1697" w:type="dxa"/>
            <w:vMerge/>
            <w:tcBorders>
              <w:bottom w:val="double" w:sz="4" w:space="0" w:color="auto"/>
            </w:tcBorders>
          </w:tcPr>
          <w:p w:rsidR="006C6936" w:rsidRPr="006C6936" w:rsidRDefault="006C6936" w:rsidP="00990CD9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double" w:sz="4" w:space="0" w:color="auto"/>
            </w:tcBorders>
          </w:tcPr>
          <w:p w:rsidR="006C6936" w:rsidRPr="00A35A87" w:rsidRDefault="006C6936" w:rsidP="00990CD9">
            <w:pPr>
              <w:rPr>
                <w:i/>
                <w:sz w:val="20"/>
                <w:szCs w:val="20"/>
              </w:rPr>
            </w:pPr>
            <w:r w:rsidRPr="00A35A87">
              <w:rPr>
                <w:i/>
                <w:sz w:val="20"/>
                <w:szCs w:val="20"/>
              </w:rPr>
              <w:t>RPS23</w:t>
            </w:r>
          </w:p>
        </w:tc>
        <w:tc>
          <w:tcPr>
            <w:tcW w:w="3138" w:type="dxa"/>
            <w:tcBorders>
              <w:bottom w:val="doub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GGTTGCTTGAACTTTATTGAGGAAA</w:t>
            </w:r>
          </w:p>
        </w:tc>
        <w:tc>
          <w:tcPr>
            <w:tcW w:w="3138" w:type="dxa"/>
            <w:tcBorders>
              <w:bottom w:val="double" w:sz="4" w:space="0" w:color="auto"/>
            </w:tcBorders>
          </w:tcPr>
          <w:p w:rsidR="006C6936" w:rsidRPr="006C6936" w:rsidRDefault="006C6936" w:rsidP="00990CD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C6936">
              <w:rPr>
                <w:rFonts w:ascii="Calibri" w:hAnsi="Calibri"/>
                <w:color w:val="000000"/>
                <w:sz w:val="20"/>
                <w:szCs w:val="20"/>
              </w:rPr>
              <w:t>AGCGGACTCCAGGAATATCA</w:t>
            </w:r>
          </w:p>
        </w:tc>
      </w:tr>
    </w:tbl>
    <w:p w:rsidR="001E2AEE" w:rsidRDefault="001E2AEE"/>
    <w:p w:rsidR="001E2AEE" w:rsidRDefault="001E2AEE" w:rsidP="001E2AEE">
      <w:r>
        <w:br w:type="page"/>
      </w:r>
    </w:p>
    <w:p w:rsidR="006351C2" w:rsidRPr="006351C2" w:rsidRDefault="006351C2" w:rsidP="006351C2">
      <w:pPr>
        <w:pStyle w:val="Caption"/>
        <w:keepNext/>
        <w:rPr>
          <w:b/>
          <w:i w:val="0"/>
          <w:sz w:val="22"/>
          <w:szCs w:val="22"/>
        </w:rPr>
      </w:pPr>
      <w:r w:rsidRPr="006351C2">
        <w:rPr>
          <w:b/>
          <w:i w:val="0"/>
          <w:sz w:val="22"/>
          <w:szCs w:val="22"/>
        </w:rPr>
        <w:lastRenderedPageBreak/>
        <w:t xml:space="preserve">Supplementary Table </w:t>
      </w:r>
      <w:r w:rsidRPr="006351C2">
        <w:rPr>
          <w:b/>
          <w:i w:val="0"/>
          <w:sz w:val="22"/>
          <w:szCs w:val="22"/>
        </w:rPr>
        <w:fldChar w:fldCharType="begin"/>
      </w:r>
      <w:r w:rsidRPr="006351C2">
        <w:rPr>
          <w:b/>
          <w:i w:val="0"/>
          <w:sz w:val="22"/>
          <w:szCs w:val="22"/>
        </w:rPr>
        <w:instrText xml:space="preserve"> SEQ Supplementary_Table \* ARABIC </w:instrText>
      </w:r>
      <w:r w:rsidRPr="006351C2">
        <w:rPr>
          <w:b/>
          <w:i w:val="0"/>
          <w:sz w:val="22"/>
          <w:szCs w:val="22"/>
        </w:rPr>
        <w:fldChar w:fldCharType="separate"/>
      </w:r>
      <w:r w:rsidR="0000045D">
        <w:rPr>
          <w:b/>
          <w:i w:val="0"/>
          <w:noProof/>
          <w:sz w:val="22"/>
          <w:szCs w:val="22"/>
        </w:rPr>
        <w:t>2</w:t>
      </w:r>
      <w:r w:rsidRPr="006351C2">
        <w:rPr>
          <w:b/>
          <w:i w:val="0"/>
          <w:sz w:val="22"/>
          <w:szCs w:val="22"/>
        </w:rPr>
        <w:fldChar w:fldCharType="end"/>
      </w:r>
      <w:r w:rsidRPr="006351C2">
        <w:rPr>
          <w:b/>
          <w:i w:val="0"/>
          <w:sz w:val="22"/>
          <w:szCs w:val="22"/>
        </w:rPr>
        <w:t xml:space="preserve"> Antibodies and dyes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2080"/>
        <w:gridCol w:w="1089"/>
        <w:gridCol w:w="1124"/>
        <w:gridCol w:w="1334"/>
        <w:gridCol w:w="1425"/>
        <w:gridCol w:w="1601"/>
      </w:tblGrid>
      <w:tr w:rsidR="006351C2" w:rsidTr="00065B56">
        <w:tc>
          <w:tcPr>
            <w:tcW w:w="522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080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Antibody/Dye</w:t>
            </w:r>
          </w:p>
        </w:tc>
        <w:tc>
          <w:tcPr>
            <w:tcW w:w="1089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C046FA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Clonality</w:t>
            </w:r>
          </w:p>
        </w:tc>
        <w:tc>
          <w:tcPr>
            <w:tcW w:w="1124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Catalogue number</w:t>
            </w:r>
          </w:p>
        </w:tc>
        <w:tc>
          <w:tcPr>
            <w:tcW w:w="1334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425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Fluorophore</w:t>
            </w:r>
          </w:p>
        </w:tc>
        <w:tc>
          <w:tcPr>
            <w:tcW w:w="1601" w:type="dxa"/>
            <w:tcBorders>
              <w:top w:val="double" w:sz="4" w:space="0" w:color="auto"/>
              <w:bottom w:val="double" w:sz="4" w:space="0" w:color="auto"/>
            </w:tcBorders>
          </w:tcPr>
          <w:p w:rsidR="00D72EC2" w:rsidRPr="006351C2" w:rsidRDefault="00D72EC2">
            <w:pPr>
              <w:rPr>
                <w:b/>
                <w:sz w:val="20"/>
                <w:szCs w:val="20"/>
              </w:rPr>
            </w:pPr>
            <w:r w:rsidRPr="006351C2">
              <w:rPr>
                <w:b/>
                <w:sz w:val="20"/>
                <w:szCs w:val="20"/>
              </w:rPr>
              <w:t>Application</w:t>
            </w:r>
          </w:p>
        </w:tc>
      </w:tr>
      <w:tr w:rsidR="006351C2" w:rsidTr="00065B56">
        <w:tc>
          <w:tcPr>
            <w:tcW w:w="522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</w:p>
        </w:tc>
        <w:tc>
          <w:tcPr>
            <w:tcW w:w="2080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D144 (VE-cadherin) Monoclonal Antibody</w:t>
            </w:r>
          </w:p>
        </w:tc>
        <w:tc>
          <w:tcPr>
            <w:tcW w:w="1089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Monoclonal (16B1)</w:t>
            </w:r>
          </w:p>
        </w:tc>
        <w:tc>
          <w:tcPr>
            <w:tcW w:w="1124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13-1449-82</w:t>
            </w:r>
          </w:p>
        </w:tc>
        <w:tc>
          <w:tcPr>
            <w:tcW w:w="1334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 w:rsidP="00303D81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Biotin</w:t>
            </w:r>
            <w:r w:rsidR="00D27891" w:rsidRPr="006351C2">
              <w:rPr>
                <w:rFonts w:cstheme="minorHAnsi"/>
                <w:sz w:val="18"/>
                <w:szCs w:val="18"/>
              </w:rPr>
              <w:t xml:space="preserve"> – ID 1</w:t>
            </w:r>
            <w:r w:rsidR="00D12F17">
              <w:rPr>
                <w:rFonts w:cstheme="minorHAnsi"/>
                <w:sz w:val="18"/>
                <w:szCs w:val="18"/>
              </w:rPr>
              <w:t>2</w:t>
            </w:r>
            <w:r w:rsidR="00303D81" w:rsidRPr="006351C2">
              <w:rPr>
                <w:rFonts w:cstheme="minorHAnsi"/>
                <w:sz w:val="18"/>
                <w:szCs w:val="18"/>
              </w:rPr>
              <w:t xml:space="preserve"> was used as secondary dye</w:t>
            </w:r>
          </w:p>
        </w:tc>
        <w:tc>
          <w:tcPr>
            <w:tcW w:w="1601" w:type="dxa"/>
            <w:tcBorders>
              <w:top w:val="double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nti-VE Cadherin antibody - Intercellular Junction Marker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33168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72EC2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D27891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1</w:t>
            </w:r>
            <w:r w:rsidR="00303D81" w:rsidRPr="006351C2">
              <w:rPr>
                <w:rFonts w:cstheme="minorHAnsi"/>
                <w:sz w:val="18"/>
                <w:szCs w:val="18"/>
              </w:rPr>
              <w:t xml:space="preserve"> was used as secondary antibod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D72EC2" w:rsidRPr="006351C2" w:rsidRDefault="00303D81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nti-LYVE1 antibody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14917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D27891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1</w:t>
            </w:r>
            <w:r w:rsidRPr="006351C2">
              <w:rPr>
                <w:rFonts w:cstheme="minorHAnsi"/>
                <w:sz w:val="18"/>
                <w:szCs w:val="18"/>
              </w:rPr>
              <w:t xml:space="preserve"> and 1</w:t>
            </w:r>
            <w:r w:rsidR="00D12F17">
              <w:rPr>
                <w:rFonts w:cstheme="minorHAnsi"/>
                <w:sz w:val="18"/>
                <w:szCs w:val="18"/>
              </w:rPr>
              <w:t>0</w:t>
            </w:r>
            <w:r w:rsidR="002B60A8" w:rsidRPr="006351C2">
              <w:rPr>
                <w:rFonts w:cstheme="minorHAnsi"/>
                <w:sz w:val="18"/>
                <w:szCs w:val="18"/>
              </w:rPr>
              <w:t xml:space="preserve"> were used as secondary antibody for staining and FC respectivel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 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nti-Mannose Receptor antibody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64693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D27891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1</w:t>
            </w:r>
            <w:r w:rsidRPr="006351C2">
              <w:rPr>
                <w:rFonts w:cstheme="minorHAnsi"/>
                <w:sz w:val="18"/>
                <w:szCs w:val="18"/>
              </w:rPr>
              <w:t xml:space="preserve"> and 1</w:t>
            </w:r>
            <w:r w:rsidR="00D12F17">
              <w:rPr>
                <w:rFonts w:cstheme="minorHAnsi"/>
                <w:sz w:val="18"/>
                <w:szCs w:val="18"/>
              </w:rPr>
              <w:t>0</w:t>
            </w:r>
            <w:r w:rsidR="002B60A8" w:rsidRPr="006351C2">
              <w:rPr>
                <w:rFonts w:cstheme="minorHAnsi"/>
                <w:sz w:val="18"/>
                <w:szCs w:val="18"/>
              </w:rPr>
              <w:t xml:space="preserve"> were used as secondary antibody for staining and FC respectivel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 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D32b antibody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orb44658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Biorbyt</w:t>
            </w:r>
            <w:proofErr w:type="spellEnd"/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D27891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1</w:t>
            </w:r>
            <w:r w:rsidR="002B60A8" w:rsidRPr="006351C2">
              <w:rPr>
                <w:rFonts w:cstheme="minorHAnsi"/>
                <w:sz w:val="18"/>
                <w:szCs w:val="18"/>
              </w:rPr>
              <w:t xml:space="preserve"> was used as secondary antibod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nti-CD32B antibody – C-terminal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151497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D27891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0</w:t>
            </w:r>
            <w:r w:rsidR="002B60A8" w:rsidRPr="006351C2">
              <w:rPr>
                <w:rFonts w:cstheme="minorHAnsi"/>
                <w:sz w:val="18"/>
                <w:szCs w:val="18"/>
              </w:rPr>
              <w:t xml:space="preserve"> was used as secondary antibod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187D87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Human LSECtin/CLEC4G Alexa Fluor 647-conjugated Antibody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Monoclonal (845404)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AB2947R-100UG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R&amp;D Systems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onjugated with A</w:t>
            </w:r>
            <w:r w:rsidR="004D1848" w:rsidRPr="006351C2">
              <w:rPr>
                <w:rFonts w:cstheme="minorHAnsi"/>
                <w:sz w:val="18"/>
                <w:szCs w:val="18"/>
              </w:rPr>
              <w:t xml:space="preserve">lexa Fluor </w:t>
            </w:r>
            <w:r w:rsidRPr="006351C2">
              <w:rPr>
                <w:rFonts w:cstheme="minorHAnsi"/>
                <w:sz w:val="18"/>
                <w:szCs w:val="18"/>
              </w:rPr>
              <w:t>647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nti-CD45 antibody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10558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D27891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0</w:t>
            </w:r>
            <w:r w:rsidR="002B60A8" w:rsidRPr="006351C2">
              <w:rPr>
                <w:rFonts w:cstheme="minorHAnsi"/>
                <w:sz w:val="18"/>
                <w:szCs w:val="18"/>
              </w:rPr>
              <w:t xml:space="preserve"> was used as secondary antibod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9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6B7B00" w:rsidRPr="006B7B00" w:rsidRDefault="006B7B00" w:rsidP="006B7B00">
            <w:pPr>
              <w:rPr>
                <w:rFonts w:cstheme="minorHAnsi"/>
                <w:sz w:val="18"/>
                <w:szCs w:val="18"/>
              </w:rPr>
            </w:pPr>
            <w:r w:rsidRPr="006B7B00">
              <w:rPr>
                <w:rFonts w:cstheme="minorHAnsi"/>
                <w:sz w:val="18"/>
                <w:szCs w:val="18"/>
              </w:rPr>
              <w:t xml:space="preserve">Rab5 (C8B1) Rabbit </w:t>
            </w:r>
            <w:proofErr w:type="spellStart"/>
            <w:r w:rsidRPr="006B7B00">
              <w:rPr>
                <w:rFonts w:cstheme="minorHAnsi"/>
                <w:sz w:val="18"/>
                <w:szCs w:val="18"/>
              </w:rPr>
              <w:t>mAb</w:t>
            </w:r>
            <w:proofErr w:type="spellEnd"/>
            <w:r w:rsidRPr="006B7B00">
              <w:rPr>
                <w:rFonts w:cstheme="minorHAnsi"/>
                <w:sz w:val="18"/>
                <w:szCs w:val="18"/>
              </w:rPr>
              <w:t> #3547</w:t>
            </w:r>
          </w:p>
          <w:p w:rsidR="004D1848" w:rsidRPr="006351C2" w:rsidRDefault="004D1848" w:rsidP="002B60A8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6B7B00" w:rsidP="002B60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noclonal (C8B1)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6B7B00" w:rsidP="002B60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547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6B7B00" w:rsidP="002B60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ell </w:t>
            </w:r>
            <w:proofErr w:type="spellStart"/>
            <w:r>
              <w:rPr>
                <w:rFonts w:cstheme="minorHAnsi"/>
                <w:sz w:val="18"/>
                <w:szCs w:val="18"/>
              </w:rPr>
              <w:t>Signaling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Technology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6B7B00" w:rsidP="002B60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conjugated – ID 1</w:t>
            </w:r>
            <w:r w:rsidR="00D12F17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 xml:space="preserve"> was used as secondary antibody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6B7B00" w:rsidP="002B60A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4D1848" w:rsidP="002B60A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0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Donkey anti-Rabbit IgG (H+L) Highly Cross-Adsorbed Secondary Antibody, Alexa Fluor 647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4D184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-31573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onjugated with A</w:t>
            </w:r>
            <w:r w:rsidR="004D1848" w:rsidRPr="006351C2">
              <w:rPr>
                <w:rFonts w:cstheme="minorHAnsi"/>
                <w:sz w:val="18"/>
                <w:szCs w:val="18"/>
              </w:rPr>
              <w:t xml:space="preserve">lexa Fluor </w:t>
            </w:r>
            <w:r w:rsidRPr="006351C2">
              <w:rPr>
                <w:rFonts w:cstheme="minorHAnsi"/>
                <w:sz w:val="18"/>
                <w:szCs w:val="18"/>
              </w:rPr>
              <w:t>647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  <w:p w:rsidR="002B60A8" w:rsidRPr="006351C2" w:rsidRDefault="002B60A8" w:rsidP="002B60A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1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Donkey anti-Rabbit IgG (H+L) Highly Cross-Adsorbed Secondary Antibody, Alexa Fluor 555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-31572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onjugated with Alexa Fluor 555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gG uptake assa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4D1848" w:rsidRDefault="004D1848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1848">
              <w:rPr>
                <w:rFonts w:cstheme="minorHAnsi"/>
                <w:sz w:val="18"/>
                <w:szCs w:val="18"/>
              </w:rPr>
              <w:t>eBioscience</w:t>
            </w:r>
            <w:proofErr w:type="spellEnd"/>
            <w:r w:rsidRPr="004D1848">
              <w:rPr>
                <w:rFonts w:cstheme="minorHAnsi"/>
                <w:sz w:val="18"/>
                <w:szCs w:val="18"/>
              </w:rPr>
              <w:t xml:space="preserve">™ Streptavidin </w:t>
            </w:r>
            <w:proofErr w:type="spellStart"/>
            <w:r w:rsidRPr="004D1848">
              <w:rPr>
                <w:rFonts w:cstheme="minorHAnsi"/>
                <w:sz w:val="18"/>
                <w:szCs w:val="18"/>
              </w:rPr>
              <w:t>eFluor</w:t>
            </w:r>
            <w:proofErr w:type="spellEnd"/>
            <w:r w:rsidRPr="004D1848">
              <w:rPr>
                <w:rFonts w:cstheme="minorHAnsi"/>
                <w:sz w:val="18"/>
                <w:szCs w:val="18"/>
              </w:rPr>
              <w:t>™ 450 Conjugate</w:t>
            </w:r>
          </w:p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48-4317-82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 xml:space="preserve">Conjugated with </w:t>
            </w:r>
            <w:proofErr w:type="spellStart"/>
            <w:r w:rsidRPr="006351C2">
              <w:rPr>
                <w:rFonts w:cstheme="minorHAnsi"/>
                <w:sz w:val="18"/>
                <w:szCs w:val="18"/>
              </w:rPr>
              <w:t>eFluo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>™ 450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4D1848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ropidium iodide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81845-25MG (80513)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Sigma Aldrich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nherent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Flow cytometry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lastRenderedPageBreak/>
              <w:t>1</w:t>
            </w:r>
            <w:r w:rsidR="00D12F17">
              <w:rPr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lexa Fluor™ 488 Phalloidin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A12379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Conjugated with Alexa Fluor 488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A83E6D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  <w:tr w:rsidR="006351C2" w:rsidTr="00065B56"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sz w:val="18"/>
                <w:szCs w:val="18"/>
              </w:rPr>
            </w:pPr>
            <w:r w:rsidRPr="006351C2"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rolong Gold antifade reagent with DAPI</w:t>
            </w:r>
          </w:p>
        </w:tc>
        <w:tc>
          <w:tcPr>
            <w:tcW w:w="1089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P-36931</w:t>
            </w:r>
          </w:p>
        </w:tc>
        <w:tc>
          <w:tcPr>
            <w:tcW w:w="1334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351C2"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 w:rsidRPr="006351C2"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nherent</w:t>
            </w:r>
          </w:p>
        </w:tc>
        <w:tc>
          <w:tcPr>
            <w:tcW w:w="1601" w:type="dxa"/>
            <w:tcBorders>
              <w:top w:val="dotted" w:sz="4" w:space="0" w:color="auto"/>
              <w:bottom w:val="dotted" w:sz="4" w:space="0" w:color="auto"/>
            </w:tcBorders>
          </w:tcPr>
          <w:p w:rsidR="004D1848" w:rsidRPr="006351C2" w:rsidRDefault="00A83E6D" w:rsidP="004D1848">
            <w:pPr>
              <w:rPr>
                <w:rFonts w:cstheme="minorHAnsi"/>
                <w:sz w:val="18"/>
                <w:szCs w:val="18"/>
              </w:rPr>
            </w:pPr>
            <w:r w:rsidRPr="006351C2"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  <w:tr w:rsidR="006B7B00" w:rsidTr="00065B56">
        <w:tc>
          <w:tcPr>
            <w:tcW w:w="522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6B7B00" w:rsidP="004D18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12F17">
              <w:rPr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6B7B00" w:rsidP="004D184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nkey anti-Mouse</w:t>
            </w:r>
            <w:r w:rsidRPr="006351C2">
              <w:rPr>
                <w:rFonts w:cstheme="minorHAnsi"/>
                <w:sz w:val="18"/>
                <w:szCs w:val="18"/>
              </w:rPr>
              <w:t xml:space="preserve"> IgG (H+L) Highly Cross-Adsorbed Secondary Antibody, Alexa Fluor 647</w:t>
            </w:r>
          </w:p>
        </w:tc>
        <w:tc>
          <w:tcPr>
            <w:tcW w:w="1089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6B7B00" w:rsidP="004D184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lyclonal</w:t>
            </w:r>
          </w:p>
        </w:tc>
        <w:tc>
          <w:tcPr>
            <w:tcW w:w="1124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6B7B00" w:rsidP="004D184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-31571</w:t>
            </w:r>
          </w:p>
        </w:tc>
        <w:tc>
          <w:tcPr>
            <w:tcW w:w="1334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6B7B00" w:rsidP="004D1848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hermoFish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Scientific</w:t>
            </w:r>
          </w:p>
        </w:tc>
        <w:tc>
          <w:tcPr>
            <w:tcW w:w="1425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137A30" w:rsidP="004D184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jugated with Alexa Fluor 647</w:t>
            </w:r>
          </w:p>
        </w:tc>
        <w:tc>
          <w:tcPr>
            <w:tcW w:w="1601" w:type="dxa"/>
            <w:tcBorders>
              <w:top w:val="dotted" w:sz="4" w:space="0" w:color="auto"/>
              <w:bottom w:val="double" w:sz="4" w:space="0" w:color="auto"/>
            </w:tcBorders>
          </w:tcPr>
          <w:p w:rsidR="006B7B00" w:rsidRPr="006351C2" w:rsidRDefault="00137A30" w:rsidP="004D184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mmunostaining</w:t>
            </w:r>
          </w:p>
        </w:tc>
      </w:tr>
    </w:tbl>
    <w:p w:rsidR="0089252B" w:rsidRDefault="0089252B"/>
    <w:p w:rsidR="00137A30" w:rsidRDefault="00137A30">
      <w:pPr>
        <w:rPr>
          <w:b/>
          <w:iCs/>
          <w:color w:val="44546A" w:themeColor="text2"/>
        </w:rPr>
      </w:pPr>
      <w:r>
        <w:rPr>
          <w:b/>
          <w:i/>
        </w:rPr>
        <w:br w:type="page"/>
      </w:r>
    </w:p>
    <w:p w:rsidR="004356D9" w:rsidRPr="004356D9" w:rsidRDefault="004356D9" w:rsidP="004356D9">
      <w:pPr>
        <w:pStyle w:val="Caption"/>
        <w:keepNext/>
        <w:rPr>
          <w:b/>
          <w:i w:val="0"/>
          <w:sz w:val="22"/>
          <w:szCs w:val="22"/>
        </w:rPr>
      </w:pPr>
      <w:r w:rsidRPr="004356D9">
        <w:rPr>
          <w:b/>
          <w:i w:val="0"/>
          <w:sz w:val="22"/>
          <w:szCs w:val="22"/>
        </w:rPr>
        <w:lastRenderedPageBreak/>
        <w:t xml:space="preserve">Supplementary Table </w:t>
      </w:r>
      <w:r w:rsidRPr="004356D9">
        <w:rPr>
          <w:b/>
          <w:i w:val="0"/>
          <w:sz w:val="22"/>
          <w:szCs w:val="22"/>
        </w:rPr>
        <w:fldChar w:fldCharType="begin"/>
      </w:r>
      <w:r w:rsidRPr="004356D9">
        <w:rPr>
          <w:b/>
          <w:i w:val="0"/>
          <w:sz w:val="22"/>
          <w:szCs w:val="22"/>
        </w:rPr>
        <w:instrText xml:space="preserve"> SEQ Supplementary_Table \* ARABIC </w:instrText>
      </w:r>
      <w:r w:rsidRPr="004356D9">
        <w:rPr>
          <w:b/>
          <w:i w:val="0"/>
          <w:sz w:val="22"/>
          <w:szCs w:val="22"/>
        </w:rPr>
        <w:fldChar w:fldCharType="separate"/>
      </w:r>
      <w:r w:rsidR="0000045D">
        <w:rPr>
          <w:b/>
          <w:i w:val="0"/>
          <w:noProof/>
          <w:sz w:val="22"/>
          <w:szCs w:val="22"/>
        </w:rPr>
        <w:t>3</w:t>
      </w:r>
      <w:r w:rsidRPr="004356D9">
        <w:rPr>
          <w:b/>
          <w:i w:val="0"/>
          <w:sz w:val="22"/>
          <w:szCs w:val="22"/>
        </w:rPr>
        <w:fldChar w:fldCharType="end"/>
      </w:r>
      <w:r w:rsidRPr="004356D9">
        <w:rPr>
          <w:b/>
          <w:i w:val="0"/>
          <w:sz w:val="22"/>
          <w:szCs w:val="22"/>
        </w:rPr>
        <w:t xml:space="preserve"> Microarrays included in the CenTFinde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111"/>
        <w:gridCol w:w="1444"/>
        <w:gridCol w:w="1244"/>
      </w:tblGrid>
      <w:tr w:rsidR="0089252B" w:rsidRPr="0089252B" w:rsidTr="003B56CF">
        <w:trPr>
          <w:tblHeader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9252B" w:rsidRPr="0089252B" w:rsidRDefault="0089252B" w:rsidP="0089252B">
            <w:pPr>
              <w:rPr>
                <w:rFonts w:cstheme="minorHAnsi"/>
                <w:b/>
                <w:color w:val="000000"/>
                <w:sz w:val="16"/>
                <w:szCs w:val="16"/>
                <w:lang w:val="nl-BE"/>
              </w:rPr>
            </w:pPr>
            <w:r w:rsidRPr="0089252B">
              <w:rPr>
                <w:rFonts w:cstheme="minorHAnsi"/>
                <w:b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9252B" w:rsidRPr="0089252B" w:rsidRDefault="0089252B" w:rsidP="0089252B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b/>
                <w:color w:val="000000"/>
                <w:sz w:val="16"/>
                <w:szCs w:val="16"/>
              </w:rPr>
              <w:t>File name</w:t>
            </w:r>
          </w:p>
        </w:tc>
        <w:tc>
          <w:tcPr>
            <w:tcW w:w="144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9252B" w:rsidRPr="0089252B" w:rsidRDefault="0089252B" w:rsidP="0089252B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b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124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9252B" w:rsidRPr="0089252B" w:rsidRDefault="0089252B" w:rsidP="0089252B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b/>
                <w:color w:val="000000"/>
                <w:sz w:val="16"/>
                <w:szCs w:val="16"/>
              </w:rPr>
              <w:t>ArrayExpress accession number</w:t>
            </w: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doub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blood outgrowth EC</w:t>
            </w:r>
          </w:p>
        </w:tc>
        <w:tc>
          <w:tcPr>
            <w:tcW w:w="4111" w:type="dxa"/>
            <w:tcBorders>
              <w:top w:val="doub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3_LDS1.CEL</w:t>
            </w:r>
          </w:p>
        </w:tc>
        <w:tc>
          <w:tcPr>
            <w:tcW w:w="1444" w:type="dxa"/>
            <w:vMerge w:val="restart"/>
            <w:tcBorders>
              <w:top w:val="doub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doub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38961</w:t>
            </w: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4_BC248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5_LDS5_OEC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6_BC14_OEC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7_LDS11_OEC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F124B5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52938_BC401_OEC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F124B5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15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2495</w:t>
            </w: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18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24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39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4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46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49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65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66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70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74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89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92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9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96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9252B" w:rsidRPr="0089252B" w:rsidTr="003B56C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horoid EC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24670.CE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oronary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598_S1_041311_SL_HGU133P2_04141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4596</w:t>
            </w:r>
          </w:p>
        </w:tc>
      </w:tr>
      <w:tr w:rsidR="00242CBB" w:rsidRPr="00F819C3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599_S2_041311_SL_HGU133P2_041411.CEL</w:t>
            </w:r>
          </w:p>
        </w:tc>
        <w:tc>
          <w:tcPr>
            <w:tcW w:w="14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242CBB" w:rsidRPr="00F819C3" w:rsidTr="003B56CF">
        <w:tc>
          <w:tcPr>
            <w:tcW w:w="2263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600_S3_041311_SL_HGU133P2_041411.CEL</w:t>
            </w:r>
          </w:p>
        </w:tc>
        <w:tc>
          <w:tcPr>
            <w:tcW w:w="14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242CBB" w:rsidRPr="00F819C3" w:rsidTr="003B56CF">
        <w:tc>
          <w:tcPr>
            <w:tcW w:w="2263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601_C1_041311_SL_HGU133P2_041411.CEL</w:t>
            </w:r>
          </w:p>
        </w:tc>
        <w:tc>
          <w:tcPr>
            <w:tcW w:w="14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242CBB" w:rsidRPr="00F819C3" w:rsidTr="003B56CF">
        <w:tc>
          <w:tcPr>
            <w:tcW w:w="2263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602_C2_041311_SL_HGU133P2_041411.CEL</w:t>
            </w:r>
          </w:p>
        </w:tc>
        <w:tc>
          <w:tcPr>
            <w:tcW w:w="14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242CBB" w:rsidRPr="00F819C3" w:rsidTr="00F124B5">
        <w:tc>
          <w:tcPr>
            <w:tcW w:w="2263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087603_C3_041311_SL_HGU133P2_041411.CEL</w:t>
            </w:r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242CBB" w:rsidRPr="0089252B" w:rsidTr="00F124B5">
        <w:tc>
          <w:tcPr>
            <w:tcW w:w="2263" w:type="dxa"/>
            <w:vMerge/>
            <w:vAlign w:val="bottom"/>
          </w:tcPr>
          <w:p w:rsidR="00242CBB" w:rsidRPr="000E019F" w:rsidRDefault="00242CBB" w:rsidP="0089252B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4_RWX101025_Remaley_Vickers_HDL_AI1B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53201</w:t>
            </w: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5_RWX101025_Remaley_Vickers_HDL_AI2B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6_RWX101025_Remaley_Vickers_HDL_AI3A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7_RWX101025_Remaley_Vickers_HDL_C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8_RWX101025_Remaley_Vickers_HDL_C2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29_RWX101025_Remaley_Vickers_HDL_C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0_RWX101025_Remaley_Vickers_HDL_DISCS1A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1_RWX101025_Remaley_Vickers_HDL_DISCS2B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2_RWX101025_Remaley_Vickers_HDL_DISCS3A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3_RWX101025_Remaley_Vickers_HDL_DONOR1S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4_RWX101025_Remaley_Vickers_HDL_DONOR2S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5_RWX101025_Remaley_Vickers_HDL_DONOR3S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6_RWX101025_Remaley_Vickers_HDL_DONOR4S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7_RWX101025_Remaley_Vickers_HDL_DONOR5S2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8_RWX101025_Remaley_Vickers_HDL_VES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39_RWX101025_Remaley_Vickers_HDL_VES2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0_RWX101025_Remaley_Vickers_HDL_VES3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1_RWX101025_Remaley_Vickers_HDL_WAI-1-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2_RWX101025_Remaley_Vickers_HDL_WAI-2-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3_RWX101025_Remaley_Vickers_HDL_WC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4_RWX101025_Remaley_Vickers_HDL_WC2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5_RWX101025_Remaley_Vickers_HDL_WDISCS1-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6_RWX101025_Remaley_Vickers_HDL_WDISCS2-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7_RWX101025_Remaley_Vickers_HDL_WVES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87248_RWX101025_Remaley_Vickers_HDL_WVES2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aorta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7_HAEC1_2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8_HAEC2_9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coronary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9_HCAE_C1_1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0_HCAEC2_9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hepatic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4_HA1_7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5_HA2_1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76_HA3_2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hepatic vein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09_HV1_4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242CBB" w:rsidRPr="0089252B" w:rsidTr="003B56CF">
        <w:tc>
          <w:tcPr>
            <w:tcW w:w="2263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10_HV2_5.CEL</w:t>
            </w:r>
          </w:p>
        </w:tc>
        <w:tc>
          <w:tcPr>
            <w:tcW w:w="14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2CBB" w:rsidRPr="0089252B" w:rsidTr="003B56C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11_HV3_6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242CBB" w:rsidRPr="0089252B" w:rsidRDefault="00242CB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9252B" w:rsidRPr="0089252B" w:rsidTr="003B56C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HUVEC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03_HUVEC_C4_6.CE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252B" w:rsidRPr="0089252B" w:rsidRDefault="0089252B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B767D1" w:rsidRPr="0089252B" w:rsidTr="003B56C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iliac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1_HIAE1_10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B767D1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2_HIAE4_8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767D1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iliac vein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3_HIVE1_5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B767D1" w:rsidRPr="0089252B" w:rsidTr="003B56CF">
        <w:tc>
          <w:tcPr>
            <w:tcW w:w="2263" w:type="dxa"/>
            <w:vMerge/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4_HIVE4_13.CEL</w:t>
            </w:r>
          </w:p>
        </w:tc>
        <w:tc>
          <w:tcPr>
            <w:tcW w:w="1444" w:type="dxa"/>
            <w:vMerge/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767D1" w:rsidRPr="0089252B" w:rsidTr="004356D9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5_HIVE5_14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B767D1" w:rsidRPr="0089252B" w:rsidRDefault="00B767D1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lung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1_human_lungEC-control_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8841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2_human_lungEC-control_2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3_human_lungEC-DSCR-1_KD_1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4_human_lungEC-DSCR-1_KD_2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5_human_lungEC-control_VEGF0h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 w:val="restart"/>
            <w:vAlign w:val="center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lastRenderedPageBreak/>
              <w:t>cultured lung EC</w:t>
            </w: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6_human_lungEC-control_VEGF1h.CEL</w:t>
            </w:r>
          </w:p>
        </w:tc>
        <w:tc>
          <w:tcPr>
            <w:tcW w:w="1444" w:type="dxa"/>
            <w:vMerge w:val="restart"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8841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89252B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7_human_lungEC-control_VEGF_4h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3B56C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8_human_lungEC-control_VEGF_24h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29_human_lungEC-Ad-DSCR1_VEGF0h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30_human_lungEC-Ad-DSCR1_VEGF1h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31_human_lungEC-Ad-DSCR1_VEGF4h.CEL</w:t>
            </w:r>
          </w:p>
        </w:tc>
        <w:tc>
          <w:tcPr>
            <w:tcW w:w="14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5532_human_lungEC-Ad-DSCR1_VEGF24h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4356D9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pulmonary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6_HPAE1_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0E019F" w:rsidRPr="0089252B" w:rsidTr="000E019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7_HPAE4_9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8_HPAE5_1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pulmonary vein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89_HPVE2_4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0_HPVE3_12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cultured umbilical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1_HUAEC_C1_3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2_HUAEC_C2_4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3_HUAEC_C3_11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4_HUAEC_C5_12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5_HUAEC_C6_3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dermal microvascular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7993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7995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7998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8000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8001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18006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arly endothelial precurso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909291_S0119-139-UCB-eEPC.CE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37045</w:t>
            </w: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unspecified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624172_HUVEC-VGPCR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66503</w:t>
            </w:r>
          </w:p>
        </w:tc>
      </w:tr>
      <w:tr w:rsidR="000E019F" w:rsidRPr="0089252B" w:rsidTr="00F124B5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624173_HUVEC-PURO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F124B5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2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29881</w:t>
            </w: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3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4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5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6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7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8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49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0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1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2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3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4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5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6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7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8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59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60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740061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ndothelial precurso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BEN_EPC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EXP-3071</w:t>
            </w:r>
          </w:p>
        </w:tc>
      </w:tr>
      <w:tr w:rsidR="000E019F" w:rsidRPr="0089252B" w:rsidTr="00F124B5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CUN-EPC.CEL</w:t>
            </w:r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F124B5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88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26950</w:t>
            </w: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89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0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1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2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3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4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5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6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7.CEL</w:t>
            </w:r>
          </w:p>
        </w:tc>
        <w:tc>
          <w:tcPr>
            <w:tcW w:w="14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8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A424C6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ndothelial precursor</w:t>
            </w:r>
          </w:p>
        </w:tc>
        <w:tc>
          <w:tcPr>
            <w:tcW w:w="411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663499.CEL</w:t>
            </w:r>
          </w:p>
        </w:tc>
        <w:tc>
          <w:tcPr>
            <w:tcW w:w="144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26950</w:t>
            </w:r>
          </w:p>
        </w:tc>
      </w:tr>
      <w:tr w:rsidR="000E019F" w:rsidRPr="0089252B" w:rsidTr="00A424C6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SHEN_EPC.CEL</w:t>
            </w:r>
          </w:p>
        </w:tc>
        <w:tc>
          <w:tcPr>
            <w:tcW w:w="144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EXP-3071</w:t>
            </w:r>
          </w:p>
        </w:tc>
      </w:tr>
      <w:tr w:rsidR="000E019F" w:rsidRPr="0089252B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fresh HUV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07_HUVEC_F7_14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0E019F" w:rsidRPr="0089252B" w:rsidTr="000E019F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408_HUVEC_F9_5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CD1C8A" w:rsidTr="000E019F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fresh umbilical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6_HUAEC_F10_12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0E019F" w:rsidRPr="00CD1C8A" w:rsidRDefault="000E019F" w:rsidP="000E019F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3475</w:t>
            </w: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CD1C8A" w:rsidRDefault="000E019F" w:rsidP="000E019F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7_HUAEC_F12_10.CEL</w:t>
            </w:r>
          </w:p>
        </w:tc>
        <w:tc>
          <w:tcPr>
            <w:tcW w:w="1444" w:type="dxa"/>
            <w:vMerge/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3B56CF">
        <w:tc>
          <w:tcPr>
            <w:tcW w:w="2263" w:type="dxa"/>
            <w:vMerge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8_HUAEC_F13_2.CEL</w:t>
            </w:r>
          </w:p>
        </w:tc>
        <w:tc>
          <w:tcPr>
            <w:tcW w:w="1444" w:type="dxa"/>
            <w:vMerge/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E019F" w:rsidRPr="0089252B" w:rsidTr="004356D9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63399_HUAEC_F8_3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0E019F" w:rsidRPr="0089252B" w:rsidRDefault="000E019F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F124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1_1.4_W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6521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1_CTRL_W3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1_CTRL_W6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2_CTRL_W3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3_1.4_W1.CEL</w:t>
            </w:r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EXP3_CTRL_W3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6521</w:t>
            </w: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27001_NoRev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6248</w:t>
            </w: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27004_Rev1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27007_Rev4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 w:val="restart"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HUVEC</w:t>
            </w: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28073_EM_6_01292009_6_HOF.CEL</w:t>
            </w:r>
          </w:p>
        </w:tc>
        <w:tc>
          <w:tcPr>
            <w:tcW w:w="1444" w:type="dxa"/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0E01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6279</w:t>
            </w: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HUVEC5_4h_FSAP_HuGene_1_0_st_v1.CEL</w:t>
            </w:r>
          </w:p>
        </w:tc>
        <w:tc>
          <w:tcPr>
            <w:tcW w:w="1444" w:type="dxa"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5592</w:t>
            </w: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HUVEC8_10h_FSAP_HuGene_1_0_st_v1.CEL</w:t>
            </w:r>
          </w:p>
        </w:tc>
        <w:tc>
          <w:tcPr>
            <w:tcW w:w="1444" w:type="dxa"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HUVEC_USP10_siRNA_DLL4_2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2_0-st</w:t>
            </w:r>
          </w:p>
        </w:tc>
        <w:tc>
          <w:tcPr>
            <w:tcW w:w="12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7774</w:t>
            </w:r>
          </w:p>
        </w:tc>
      </w:tr>
      <w:tr w:rsidR="004356D9" w:rsidRPr="0089252B" w:rsidTr="004356D9">
        <w:tc>
          <w:tcPr>
            <w:tcW w:w="2263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9252B">
              <w:rPr>
                <w:rFonts w:cstheme="minorHAnsi"/>
                <w:color w:val="000000"/>
                <w:sz w:val="14"/>
                <w:szCs w:val="14"/>
              </w:rPr>
              <w:t>MYC_siRNA_b.CEL</w:t>
            </w:r>
            <w:proofErr w:type="spellEnd"/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4025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99432_F1PS_05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5225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99433_F1PS_06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99438_F5AS_11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184603_1_E4ORFCont1_UWS-KXX-120424-24-30585_1.CEL</w:t>
            </w:r>
          </w:p>
        </w:tc>
        <w:tc>
          <w:tcPr>
            <w:tcW w:w="1444" w:type="dxa"/>
            <w:vMerge/>
            <w:vAlign w:val="center"/>
          </w:tcPr>
          <w:p w:rsidR="004356D9" w:rsidRPr="000E019F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8786</w:t>
            </w:r>
          </w:p>
        </w:tc>
      </w:tr>
      <w:tr w:rsidR="004356D9" w:rsidRPr="00F819C3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  <w:lang w:val="nl-BE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  <w:lang w:val="nl-BE"/>
              </w:rPr>
              <w:t>GSM1184604_2_E4ORFCont2_UWS-KXX-120424-24-30585_2.CEL</w:t>
            </w:r>
          </w:p>
        </w:tc>
        <w:tc>
          <w:tcPr>
            <w:tcW w:w="1444" w:type="dxa"/>
            <w:vMerge/>
            <w:vAlign w:val="center"/>
          </w:tcPr>
          <w:p w:rsidR="004356D9" w:rsidRPr="000E019F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0E019F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0E019F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84607_8_E4ORFSort2_UWS-KXX-120424-24-30585_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99152_101207_03_VEplusCsA1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9426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199154_101207_05_NFAT24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45834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46861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18913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468623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476786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90632_MS517_I.1_10100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0281</w:t>
            </w: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90633_MS517_Probe_IV_1_27090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90635_MS517_II.2_10100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90639_MS517_Probe_IV_4_270905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4356D9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immortalised microvascular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1_1_TIME_A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2216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2_2_TIME_B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3_3_TIME_C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4_4_TIME_D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5_5_HMEC-1_A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6_6_HMEC-1_B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7_7_HMEC-1_C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35598_8_HMEC-1_D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intestinal lymphatic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59_stat_siAS_B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60152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0_stat_siAS_C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1_stat_siFoxC2_B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2_stat_siFoxC2_C8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3_osc_siAS_B3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4_osc_siAS_C9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5_osc_siFoxC2_B4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466666_osc_siFoxC2_C10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iPSC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1_CiRA00004_EC_HuGene-1_0-st-v1_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74453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2_CiRA00005_EC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3_CiRA00006_EC__HuGene-1_0-st-v1_.v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4_CiRA00007_EC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5_CiRA00008_EC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6_CiRA00009_EC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20957_CiRA00010_EC_HuGene-1_0-st-v1_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iris EC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24667.CE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late endothelial precurso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09292_S0119-135-UCB-lEPC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37045</w:t>
            </w: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909293_S0119-136-UCB-lEPC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LS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673671_L4_LSEC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219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68000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673672_L8_LSEC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673673_L10_LSEC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lymphatic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88_LEC_pop1_1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219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219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62510</w:t>
            </w:r>
          </w:p>
        </w:tc>
      </w:tr>
      <w:tr w:rsidR="004219AD" w:rsidRPr="0089252B" w:rsidTr="004219AD">
        <w:tc>
          <w:tcPr>
            <w:tcW w:w="2263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89_LEC_pop1_2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4219AD">
        <w:tc>
          <w:tcPr>
            <w:tcW w:w="2263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90_LEC_pop1_3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91_LEC_pop2_1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92_LEC_pop2_2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528093_LEC_pop2_3.CEL</w:t>
            </w:r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241753_HuLEC1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2_0-st</w:t>
            </w: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84551</w:t>
            </w: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241754_HuLEC2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241755_HuLEC3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placenta arterial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0_female_ECA_105_5_b_3_HuGene-1_0-st-v1_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4368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1_female_ECA_127_5_a_5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2_female_ECA_135_5_a_7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3_female_ECA_84_7_b_1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9_male_ECA_117_7_b_15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0_male_ECA_92_5_b_9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1_male_ECA_98_7_b_11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2_male_ECA_100_8_b_13_HuGene-1_0-st-v1_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placenta venous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4_female_ECV_105_6_b_4_HuGene-1_0-st-v1_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1_0-st-v1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4368</w:t>
            </w:r>
          </w:p>
        </w:tc>
      </w:tr>
      <w:tr w:rsidR="004356D9" w:rsidRPr="00A80FC2" w:rsidTr="00F124B5">
        <w:tc>
          <w:tcPr>
            <w:tcW w:w="2263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5_female_ECV_127_8_b_6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791820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791820" w:rsidRDefault="004356D9" w:rsidP="004356D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6_female_ECV_135_6_b_8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7_female_ECV_84_5_b_2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3998_male_ECV_100_8_b_14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3_male_ECV_117_6_c_16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4_male_ECV_92_5_c_10_HuGene-1_0-st-v1_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084005_male_ECV_98_7_b_12_HuGene-1_0-st-v1_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lastRenderedPageBreak/>
              <w:t>prostate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30274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9196</w:t>
            </w: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3027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30276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3027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230278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pulmonary arterial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75_R346_2171A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uGene-2_0-st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75793</w:t>
            </w: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76_R348_2171B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77_R349_2171C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78_R351_2171D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79_R358_2171E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0_R360_2171F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1_R361_2171G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2_R363_2171H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3_R364_2171I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4_R366_2171J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5_R367_2171K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967886_R369_2171L.CEL</w:t>
            </w:r>
          </w:p>
        </w:tc>
        <w:tc>
          <w:tcPr>
            <w:tcW w:w="14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dotted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04.cel</w:t>
            </w:r>
          </w:p>
        </w:tc>
        <w:tc>
          <w:tcPr>
            <w:tcW w:w="14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dotted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2495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0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09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29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3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3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38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5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5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5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62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7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79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81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097-6685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NUID-0000-0100-8017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retina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24664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24666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219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umbilical artery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1_06AN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219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219AD" w:rsidRPr="0089252B" w:rsidRDefault="004219AD" w:rsidP="004219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GEOD-49958</w:t>
            </w: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2_20AN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3_39AN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4_40AN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5_41AN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6_43AN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4219AD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7_06AH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4219AD">
        <w:tc>
          <w:tcPr>
            <w:tcW w:w="2263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8_20AH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4219AD">
        <w:tc>
          <w:tcPr>
            <w:tcW w:w="2263" w:type="dxa"/>
            <w:vMerge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19_39AH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4219AD">
        <w:tc>
          <w:tcPr>
            <w:tcW w:w="2263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20_40AH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3B56CF">
        <w:trPr>
          <w:trHeight w:val="50"/>
        </w:trPr>
        <w:tc>
          <w:tcPr>
            <w:tcW w:w="2263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21_41AH.CEL</w:t>
            </w:r>
          </w:p>
        </w:tc>
        <w:tc>
          <w:tcPr>
            <w:tcW w:w="14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219AD" w:rsidRPr="0089252B" w:rsidTr="00F124B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1210822_43AH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219AD" w:rsidRPr="0089252B" w:rsidRDefault="004219AD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F124B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umbilical cord outgrowth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15223.C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9252B">
              <w:rPr>
                <w:rFonts w:cstheme="minorHAnsi"/>
                <w:color w:val="000000"/>
                <w:sz w:val="16"/>
                <w:szCs w:val="16"/>
              </w:rPr>
              <w:t>E-MTAB-3732</w:t>
            </w: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15224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15226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3B56CF">
        <w:tc>
          <w:tcPr>
            <w:tcW w:w="2263" w:type="dxa"/>
            <w:vMerge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15227.CEL</w:t>
            </w:r>
          </w:p>
        </w:tc>
        <w:tc>
          <w:tcPr>
            <w:tcW w:w="14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89252B" w:rsidTr="002E3D41">
        <w:tc>
          <w:tcPr>
            <w:tcW w:w="2263" w:type="dxa"/>
            <w:vMerge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9252B">
              <w:rPr>
                <w:rFonts w:cstheme="minorHAnsi"/>
                <w:color w:val="000000"/>
                <w:sz w:val="14"/>
                <w:szCs w:val="14"/>
              </w:rPr>
              <w:t>GSM515228.CEL</w:t>
            </w:r>
          </w:p>
        </w:tc>
        <w:tc>
          <w:tcPr>
            <w:tcW w:w="14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vAlign w:val="center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356D9" w:rsidRPr="002E3D41" w:rsidTr="002E3D41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2E3D41">
              <w:rPr>
                <w:rFonts w:cstheme="minorHAnsi"/>
                <w:color w:val="000000"/>
                <w:sz w:val="14"/>
                <w:szCs w:val="14"/>
              </w:rPr>
              <w:t>uterus E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2E3D41">
              <w:rPr>
                <w:rFonts w:cstheme="minorHAnsi"/>
                <w:color w:val="000000"/>
                <w:sz w:val="14"/>
                <w:szCs w:val="14"/>
              </w:rPr>
              <w:t>C_pool.CEL</w:t>
            </w:r>
            <w:proofErr w:type="spellEnd"/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2E3D41">
              <w:rPr>
                <w:rFonts w:cstheme="minorHAnsi"/>
                <w:color w:val="000000"/>
                <w:sz w:val="14"/>
                <w:szCs w:val="14"/>
              </w:rPr>
              <w:t>HG-U133_Plus_2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2E3D41">
              <w:rPr>
                <w:rFonts w:cstheme="minorHAnsi"/>
                <w:color w:val="000000"/>
                <w:sz w:val="14"/>
                <w:szCs w:val="14"/>
              </w:rPr>
              <w:t>E-MTAB-5467</w:t>
            </w:r>
          </w:p>
        </w:tc>
      </w:tr>
      <w:tr w:rsidR="004356D9" w:rsidRPr="002E3D41" w:rsidTr="002E3D41">
        <w:tc>
          <w:tcPr>
            <w:tcW w:w="2263" w:type="dxa"/>
            <w:vMerge/>
            <w:tcBorders>
              <w:bottom w:val="double" w:sz="4" w:space="0" w:color="auto"/>
            </w:tcBorders>
            <w:vAlign w:val="bottom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111" w:type="dxa"/>
            <w:tcBorders>
              <w:bottom w:val="double" w:sz="4" w:space="0" w:color="auto"/>
            </w:tcBorders>
            <w:vAlign w:val="bottom"/>
          </w:tcPr>
          <w:p w:rsidR="004356D9" w:rsidRPr="0089252B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9252B">
              <w:rPr>
                <w:rFonts w:cstheme="minorHAnsi"/>
                <w:color w:val="000000"/>
                <w:sz w:val="14"/>
                <w:szCs w:val="14"/>
              </w:rPr>
              <w:t>T_pool.CEL</w:t>
            </w:r>
            <w:proofErr w:type="spellEnd"/>
          </w:p>
        </w:tc>
        <w:tc>
          <w:tcPr>
            <w:tcW w:w="1444" w:type="dxa"/>
            <w:vMerge/>
            <w:tcBorders>
              <w:bottom w:val="double" w:sz="4" w:space="0" w:color="auto"/>
            </w:tcBorders>
            <w:vAlign w:val="center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244" w:type="dxa"/>
            <w:vMerge/>
            <w:tcBorders>
              <w:bottom w:val="double" w:sz="4" w:space="0" w:color="auto"/>
            </w:tcBorders>
            <w:vAlign w:val="center"/>
          </w:tcPr>
          <w:p w:rsidR="004356D9" w:rsidRPr="002E3D41" w:rsidRDefault="004356D9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2E3D41" w:rsidRPr="002E3D41" w:rsidTr="002E3D41">
        <w:tc>
          <w:tcPr>
            <w:tcW w:w="2263" w:type="dxa"/>
            <w:tcBorders>
              <w:top w:val="double" w:sz="4" w:space="0" w:color="auto"/>
              <w:bottom w:val="nil"/>
            </w:tcBorders>
            <w:vAlign w:val="bottom"/>
          </w:tcPr>
          <w:p w:rsidR="002E3D41" w:rsidRPr="002E3D41" w:rsidRDefault="002E3D41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111" w:type="dxa"/>
            <w:tcBorders>
              <w:top w:val="double" w:sz="4" w:space="0" w:color="auto"/>
              <w:bottom w:val="nil"/>
            </w:tcBorders>
            <w:vAlign w:val="bottom"/>
          </w:tcPr>
          <w:p w:rsidR="002E3D41" w:rsidRPr="0089252B" w:rsidRDefault="002E3D41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44" w:type="dxa"/>
            <w:tcBorders>
              <w:top w:val="double" w:sz="4" w:space="0" w:color="auto"/>
              <w:bottom w:val="nil"/>
            </w:tcBorders>
            <w:vAlign w:val="center"/>
          </w:tcPr>
          <w:p w:rsidR="002E3D41" w:rsidRPr="002E3D41" w:rsidRDefault="002E3D41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244" w:type="dxa"/>
            <w:tcBorders>
              <w:top w:val="double" w:sz="4" w:space="0" w:color="auto"/>
              <w:bottom w:val="nil"/>
            </w:tcBorders>
            <w:vAlign w:val="center"/>
          </w:tcPr>
          <w:p w:rsidR="002E3D41" w:rsidRPr="002E3D41" w:rsidRDefault="002E3D41" w:rsidP="004356D9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</w:tbl>
    <w:p w:rsidR="00F812C9" w:rsidRPr="002E3D41" w:rsidRDefault="00F812C9" w:rsidP="002E3D41">
      <w:pPr>
        <w:spacing w:after="0" w:line="240" w:lineRule="auto"/>
        <w:rPr>
          <w:rFonts w:cstheme="minorHAnsi"/>
          <w:color w:val="000000"/>
          <w:sz w:val="14"/>
          <w:szCs w:val="14"/>
        </w:rPr>
      </w:pPr>
    </w:p>
    <w:p w:rsidR="00F812C9" w:rsidRDefault="00F812C9" w:rsidP="00F812C9">
      <w:r>
        <w:br w:type="page"/>
      </w:r>
    </w:p>
    <w:p w:rsidR="0000045D" w:rsidRPr="0000045D" w:rsidRDefault="0000045D" w:rsidP="0000045D">
      <w:pPr>
        <w:pStyle w:val="Caption"/>
        <w:keepNext/>
        <w:rPr>
          <w:b/>
          <w:i w:val="0"/>
          <w:sz w:val="22"/>
          <w:szCs w:val="22"/>
        </w:rPr>
      </w:pPr>
      <w:r w:rsidRPr="0000045D">
        <w:rPr>
          <w:b/>
          <w:i w:val="0"/>
          <w:sz w:val="22"/>
          <w:szCs w:val="22"/>
        </w:rPr>
        <w:lastRenderedPageBreak/>
        <w:t xml:space="preserve">Supplementary Table </w:t>
      </w:r>
      <w:r w:rsidRPr="0000045D">
        <w:rPr>
          <w:b/>
          <w:i w:val="0"/>
          <w:sz w:val="22"/>
          <w:szCs w:val="22"/>
        </w:rPr>
        <w:fldChar w:fldCharType="begin"/>
      </w:r>
      <w:r w:rsidRPr="0000045D">
        <w:rPr>
          <w:b/>
          <w:i w:val="0"/>
          <w:sz w:val="22"/>
          <w:szCs w:val="22"/>
        </w:rPr>
        <w:instrText xml:space="preserve"> SEQ Supplementary_Table \* ARABIC </w:instrText>
      </w:r>
      <w:r w:rsidRPr="0000045D">
        <w:rPr>
          <w:b/>
          <w:i w:val="0"/>
          <w:sz w:val="22"/>
          <w:szCs w:val="22"/>
        </w:rPr>
        <w:fldChar w:fldCharType="separate"/>
      </w:r>
      <w:r w:rsidRPr="0000045D">
        <w:rPr>
          <w:b/>
          <w:i w:val="0"/>
          <w:sz w:val="22"/>
          <w:szCs w:val="22"/>
        </w:rPr>
        <w:t>4</w:t>
      </w:r>
      <w:r w:rsidRPr="0000045D">
        <w:rPr>
          <w:b/>
          <w:i w:val="0"/>
          <w:sz w:val="22"/>
          <w:szCs w:val="22"/>
        </w:rPr>
        <w:fldChar w:fldCharType="end"/>
      </w:r>
      <w:r w:rsidR="00EB6D1D">
        <w:rPr>
          <w:b/>
          <w:i w:val="0"/>
          <w:sz w:val="22"/>
          <w:szCs w:val="22"/>
        </w:rPr>
        <w:t xml:space="preserve"> Transcription factor</w:t>
      </w:r>
      <w:r w:rsidRPr="0000045D">
        <w:rPr>
          <w:b/>
          <w:i w:val="0"/>
          <w:sz w:val="22"/>
          <w:szCs w:val="22"/>
        </w:rPr>
        <w:t xml:space="preserve"> ranking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9"/>
        <w:gridCol w:w="3052"/>
        <w:gridCol w:w="794"/>
        <w:gridCol w:w="678"/>
        <w:gridCol w:w="709"/>
        <w:gridCol w:w="850"/>
        <w:gridCol w:w="709"/>
      </w:tblGrid>
      <w:tr w:rsidR="00EE1B06" w:rsidRPr="00EE1B06" w:rsidTr="00CF5AE5">
        <w:trPr>
          <w:tblHeader/>
        </w:trPr>
        <w:tc>
          <w:tcPr>
            <w:tcW w:w="255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935" w:rsidRPr="00EE1B06" w:rsidRDefault="00553935" w:rsidP="00553935">
            <w:pPr>
              <w:rPr>
                <w:b/>
                <w:color w:val="000000"/>
                <w:sz w:val="18"/>
                <w:szCs w:val="18"/>
                <w:lang w:val="nl-BE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Cell</w:t>
            </w:r>
            <w:r w:rsidR="00EE1B06" w:rsidRPr="00EE1B06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EE1B06">
              <w:rPr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05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3935" w:rsidRPr="00EE1B06" w:rsidRDefault="00EE1B06" w:rsidP="00553935">
            <w:pPr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Module</w:t>
            </w:r>
          </w:p>
        </w:tc>
        <w:tc>
          <w:tcPr>
            <w:tcW w:w="794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553935" w:rsidRPr="00EE1B06" w:rsidRDefault="00553935" w:rsidP="00553935">
            <w:pPr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TFs</w:t>
            </w:r>
          </w:p>
        </w:tc>
        <w:tc>
          <w:tcPr>
            <w:tcW w:w="678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NES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kME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553935" w:rsidRPr="00EE1B06" w:rsidRDefault="00EE1B06" w:rsidP="00EE1B0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RF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E1B06">
              <w:rPr>
                <w:b/>
                <w:color w:val="000000"/>
                <w:sz w:val="18"/>
                <w:szCs w:val="18"/>
              </w:rPr>
              <w:t>FC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doub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blood outgrowth EC</w:t>
            </w:r>
          </w:p>
        </w:tc>
        <w:tc>
          <w:tcPr>
            <w:tcW w:w="3052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TFDP1    RB1    NFYA    SP1    E2F8    NFYC</w:t>
            </w:r>
          </w:p>
        </w:tc>
        <w:tc>
          <w:tcPr>
            <w:tcW w:w="678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14   14.6   5.02   4.3   12.8   5.24</w:t>
            </w:r>
          </w:p>
        </w:tc>
        <w:tc>
          <w:tcPr>
            <w:tcW w:w="709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71   0.59   0.65   0.61   0.56   0.57</w:t>
            </w:r>
          </w:p>
        </w:tc>
        <w:tc>
          <w:tcPr>
            <w:tcW w:w="850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53   0.51   0.47   0.4   0.38   0.36</w:t>
            </w:r>
          </w:p>
        </w:tc>
        <w:tc>
          <w:tcPr>
            <w:tcW w:w="709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8   0.4   0.49   0.62   0.65   0.34   0.73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8   0.34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TEAD2    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89   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72   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5   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7   0.55   0.47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4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6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1   0.86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26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coronary artery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SIN3A    TFDP1    RB1    NFYA    SP1    E2F8    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12.1   14   14.6   5.02   4.3   12.8   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53   0.71   0.59   0.65   0.61   0.56   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62   0.53   0.51   0.47   0.4   0.38   0.3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1   1.45   3.39   1.94   1.35   1.92   1.68   2.08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1   1.68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13   4.17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8    BCL11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7   4.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   0.3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5   0.68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9    IRF5    STAT1    IRF8    STAT2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2.4   16.1   24.7   21.4   23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81   0.58   0.53   0.57   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89   0.81   0.81   0.79   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   0.74   0.8   1.21   0.55   0.73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2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EE1B06" w:rsidTr="00CF5AE5"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935" w:rsidRPr="00EE1B06" w:rsidRDefault="00553935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cultured HUVEC</w:t>
            </w: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935" w:rsidRPr="00EE1B06" w:rsidRDefault="00553935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935" w:rsidRPr="00A35A87" w:rsidRDefault="00553935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935" w:rsidRPr="00EE1B06" w:rsidRDefault="00553935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cultured lung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SIN3A    TFDP1    SP1    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12.1   14   4.3   12.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53   0.71   0.61   0.5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62   0.53   0.4   0.3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2   0.6   0.42   1.56   0.37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    BRCA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   3.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   0.8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   0.3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2   0.37   0.66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4    IR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6.16   3.6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8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8   0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1.32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9    IRF5    STAT1    IRF8    STAT2    IRF7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2.4   16.1   24.7   21.4   23.7   15.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81   0.58   0.53   0.57   0.5   0.83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89   0.81   0.81   0.79   0.79   0.7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35   2.03   1.21   3.72   1.32   1.96   3.5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7B0B74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cultured umbilical artery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RELA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44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5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49</w:t>
            </w:r>
          </w:p>
        </w:tc>
      </w:tr>
      <w:tr w:rsidR="007B0B74" w:rsidTr="00CF5AE5"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7B0B74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rmal microvascular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NFYA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00045D" w:rsidTr="006B7B00">
        <w:tc>
          <w:tcPr>
            <w:tcW w:w="2559" w:type="dxa"/>
            <w:vMerge w:val="restart"/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lastRenderedPageBreak/>
              <w:t>dermal microvascular EC</w:t>
            </w: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</w:t>
            </w:r>
          </w:p>
        </w:tc>
      </w:tr>
      <w:tr w:rsidR="0000045D" w:rsidTr="006B7B00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1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85   3</w:t>
            </w:r>
          </w:p>
        </w:tc>
      </w:tr>
      <w:tr w:rsidR="007B0B74" w:rsidTr="00145F0C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7B0B74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early endothelial precursor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2.88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5    IRF8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21.4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8   0.57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79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33   22.88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EC</w:t>
            </w:r>
            <w:r>
              <w:rPr>
                <w:color w:val="000000"/>
                <w:sz w:val="18"/>
                <w:szCs w:val="18"/>
              </w:rPr>
              <w:t xml:space="preserve"> (unspecified)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IN3A    TFDP1    RB1    NFYA    SP1    E2F8    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1   14   14.6   5.02   4.3   12.8   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71   0.59   0.65   0.61   0.56   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53   0.51   0.47   0.4   0.38   0.3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4   0.59   0.51   0.6   0.78   2.01   0.62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    BRCA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7   3.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8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   0.3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01   1.3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9    IRF5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2.4   16.1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81   0.58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89   0.81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23   1.89   1.14   2.22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REL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6   0.66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endothelial precursor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12.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5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3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3   0.55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3   0.55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4    IRF8    BCL11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8.97   6.16   3.67   4.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53   0.84   0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   0.48   0.4   0.3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22   1.32   5.98   1.83</w:t>
            </w:r>
          </w:p>
        </w:tc>
      </w:tr>
      <w:tr w:rsidR="007B0B74" w:rsidTr="00CF5AE5">
        <w:tc>
          <w:tcPr>
            <w:tcW w:w="2559" w:type="dxa"/>
            <w:vMerge/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  <w:lang w:val="nl-BE"/>
              </w:rPr>
            </w:pPr>
            <w:r w:rsidRPr="00A35A87">
              <w:rPr>
                <w:i/>
                <w:color w:val="000000"/>
                <w:sz w:val="18"/>
                <w:szCs w:val="18"/>
                <w:lang w:val="nl-BE"/>
              </w:rPr>
              <w:t>IRF1    IRF9    IRF5    STAT1    IRF8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2.4   16.1   24.7   21.4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81   0.58   0.53   0.57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89   0.81   0.81   0.79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32   2.02   1.86   2.58   5.98   2.75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4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7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66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22   1.32</w:t>
            </w:r>
          </w:p>
        </w:tc>
      </w:tr>
      <w:tr w:rsidR="007B0B74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7B0B74" w:rsidRPr="00EE1B06" w:rsidRDefault="007B0B74" w:rsidP="007B0B74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fresh HUV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B0B74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1    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   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1   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   0.3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   0.44</w:t>
            </w:r>
          </w:p>
        </w:tc>
      </w:tr>
      <w:tr w:rsidR="007B0B74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B0B74" w:rsidRPr="00EE1B06" w:rsidRDefault="007B0B74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A35A87" w:rsidRDefault="007B0B74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7B0B74" w:rsidRPr="00EE1B06" w:rsidRDefault="007B0B74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89</w:t>
            </w:r>
          </w:p>
        </w:tc>
      </w:tr>
      <w:tr w:rsidR="00C3581A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fresh umbilical artery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3581A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9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2.4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9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76   2.19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C3581A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C3581A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ortalised microvascular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3581A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75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    BRCA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7   3.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8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   0.3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75   2.41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77</w:t>
            </w:r>
          </w:p>
        </w:tc>
      </w:tr>
      <w:tr w:rsidR="00C3581A" w:rsidTr="00CF5AE5">
        <w:tc>
          <w:tcPr>
            <w:tcW w:w="2559" w:type="dxa"/>
            <w:vMerge/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TAT1    IR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4.7   21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5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2   2.77</w:t>
            </w:r>
          </w:p>
        </w:tc>
      </w:tr>
      <w:tr w:rsidR="00C3581A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C3581A" w:rsidRPr="00EE1B06" w:rsidRDefault="00C3581A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A35A87" w:rsidRDefault="00C3581A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C3581A" w:rsidRPr="00EE1B06" w:rsidRDefault="00C3581A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52</w:t>
            </w:r>
          </w:p>
        </w:tc>
      </w:tr>
      <w:tr w:rsidR="0000045D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ntestinal lymphatic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55393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TEAD2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8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7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53   3.8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553935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553935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EE1B06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8</w:t>
            </w:r>
          </w:p>
        </w:tc>
      </w:tr>
      <w:tr w:rsidR="0000045D" w:rsidTr="00CF5AE5"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lastRenderedPageBreak/>
              <w:t>intestinal lymphatic EC</w:t>
            </w: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RELA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44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5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8   1.51</w:t>
            </w:r>
          </w:p>
        </w:tc>
      </w:tr>
      <w:tr w:rsidR="0000045D" w:rsidTr="00145F0C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LS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00045D" w:rsidTr="00145F0C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TEAD2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42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4    IRF8    BCL11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8.97   6.16   3.67   4.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53   0.84   0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   0.48   0.4   0.3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6   1.86   2.25   0.54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9    IRF8    STAT2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2.4   21.4   23.7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57   0.5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9   0.79   0.79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55   2.25   4.95   2.74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4    RELA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75   3.44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66   0.5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   0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5.6   1.86   2.85</w:t>
            </w:r>
          </w:p>
        </w:tc>
      </w:tr>
      <w:tr w:rsidR="0000045D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placenta arterial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TFDP1    RB1    NFYA    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6.1   14   14.6   5.02   12.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71   0.59   0.65   0.5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4   0.53   0.51   0.47   0.3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2   2.44   2.1   2.19   2.49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2   2.49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TEAD2    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89   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72   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5   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8   2.17   2.42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IR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8.97   3.6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   0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9   0.57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8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21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5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6   0.57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    REL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   3.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9   1.89</w:t>
            </w:r>
          </w:p>
        </w:tc>
      </w:tr>
      <w:tr w:rsidR="0000045D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00045D" w:rsidTr="00145F0C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placenta venous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TFDP1    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1   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51   2.03</w:t>
            </w:r>
          </w:p>
        </w:tc>
      </w:tr>
      <w:tr w:rsidR="0000045D" w:rsidTr="00145F0C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4   3.09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8    STAT2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4   23.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7   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9   0.7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6   1.46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66</w:t>
            </w:r>
          </w:p>
        </w:tc>
      </w:tr>
      <w:tr w:rsidR="0000045D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00045D" w:rsidTr="00CF5AE5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prostate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TFDP1    SP1    E2F8    NFYC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4.3   12.8   5.24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1   0.61   0.56   0.5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4   0.38   0.3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3   0.5   0.22   0.45</w:t>
            </w:r>
          </w:p>
        </w:tc>
      </w:tr>
      <w:tr w:rsidR="0000045D" w:rsidTr="00145F0C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    BRCA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7   3.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8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   0.3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22   0.56</w:t>
            </w:r>
          </w:p>
        </w:tc>
      </w:tr>
      <w:tr w:rsidR="0000045D" w:rsidTr="00145F0C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DEAF1    TEAD2    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01   3.89   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5   0.72   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5   0.3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48   0.35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4    IRF8    BCL11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6.16   3.67   4.5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84   0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8   0.4   0.3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1   10.45   1.43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1    IRF5    STAT1    IRF8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1.5   16.1   24.7   21.4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58   0.53   0.57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   0.81   0.81   0.79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9.29   1.55   0.44   10.45   2.71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1</w:t>
            </w:r>
          </w:p>
        </w:tc>
      </w:tr>
      <w:tr w:rsidR="0000045D" w:rsidTr="00CF5AE5">
        <w:tc>
          <w:tcPr>
            <w:tcW w:w="2559" w:type="dxa"/>
            <w:vMerge/>
            <w:tcBorders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77</w:t>
            </w:r>
          </w:p>
        </w:tc>
      </w:tr>
      <w:tr w:rsidR="0000045D" w:rsidTr="00CF5AE5"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pulmonary arterial EC</w:t>
            </w: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1    E2F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4   12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   0.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9   0.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7   0.67</w:t>
            </w:r>
          </w:p>
        </w:tc>
      </w:tr>
      <w:tr w:rsidR="0000045D" w:rsidTr="0000045D">
        <w:tc>
          <w:tcPr>
            <w:tcW w:w="2559" w:type="dxa"/>
            <w:vMerge w:val="restart"/>
            <w:tcBorders>
              <w:top w:val="sing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lastRenderedPageBreak/>
              <w:t>umbilical artery EC</w:t>
            </w:r>
          </w:p>
        </w:tc>
        <w:tc>
          <w:tcPr>
            <w:tcW w:w="30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G1-S transition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IN3A    E2F8</w:t>
            </w:r>
          </w:p>
        </w:tc>
        <w:tc>
          <w:tcPr>
            <w:tcW w:w="67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1   12.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5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2   0.38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9   2.92</w:t>
            </w:r>
          </w:p>
        </w:tc>
      </w:tr>
      <w:tr w:rsidR="0000045D" w:rsidTr="0000045D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F819C3" w:rsidP="0000045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 (S-G2-M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2F8    BRCA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2.7   3.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8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8   0.3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.92   2.14</w:t>
            </w:r>
          </w:p>
        </w:tc>
      </w:tr>
      <w:tr w:rsidR="0000045D" w:rsidTr="006B7B00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Development Focal adhesion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(cytokine) signalling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inflammasomes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STAT1    IRF7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24.7   15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53   0.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81   0.7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2   0.65</w:t>
            </w:r>
          </w:p>
        </w:tc>
      </w:tr>
      <w:tr w:rsidR="0000045D" w:rsidTr="00CF5AE5">
        <w:tc>
          <w:tcPr>
            <w:tcW w:w="2559" w:type="dxa"/>
            <w:vMerge/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Immune response secretion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IRF4    RELA</w:t>
            </w:r>
          </w:p>
        </w:tc>
        <w:tc>
          <w:tcPr>
            <w:tcW w:w="6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3.75   3.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66   0.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35   0.3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91   0.58</w:t>
            </w:r>
          </w:p>
        </w:tc>
      </w:tr>
      <w:tr w:rsidR="0000045D" w:rsidTr="00A93C42">
        <w:tc>
          <w:tcPr>
            <w:tcW w:w="2559" w:type="dxa"/>
            <w:vMerge/>
            <w:tcBorders>
              <w:bottom w:val="doub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:rsidR="0000045D" w:rsidRPr="00EE1B06" w:rsidRDefault="0000045D" w:rsidP="0000045D">
            <w:pPr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794" w:type="dxa"/>
            <w:tcBorders>
              <w:top w:val="dotted" w:sz="4" w:space="0" w:color="auto"/>
              <w:bottom w:val="double" w:sz="4" w:space="0" w:color="auto"/>
            </w:tcBorders>
            <w:vAlign w:val="bottom"/>
          </w:tcPr>
          <w:p w:rsidR="0000045D" w:rsidRPr="00A35A87" w:rsidRDefault="0000045D" w:rsidP="0000045D">
            <w:pPr>
              <w:rPr>
                <w:i/>
                <w:color w:val="000000"/>
                <w:sz w:val="18"/>
                <w:szCs w:val="18"/>
              </w:rPr>
            </w:pPr>
            <w:r w:rsidRPr="00A35A87">
              <w:rPr>
                <w:i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678" w:type="dxa"/>
            <w:tcBorders>
              <w:top w:val="dotted" w:sz="4" w:space="0" w:color="auto"/>
              <w:bottom w:val="doub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09" w:type="dxa"/>
            <w:tcBorders>
              <w:top w:val="dotted" w:sz="4" w:space="0" w:color="auto"/>
              <w:bottom w:val="doub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dotted" w:sz="4" w:space="0" w:color="auto"/>
              <w:bottom w:val="double" w:sz="4" w:space="0" w:color="auto"/>
            </w:tcBorders>
            <w:vAlign w:val="bottom"/>
          </w:tcPr>
          <w:p w:rsidR="0000045D" w:rsidRPr="00EE1B06" w:rsidRDefault="0000045D" w:rsidP="0000045D">
            <w:pPr>
              <w:jc w:val="center"/>
              <w:rPr>
                <w:color w:val="000000"/>
                <w:sz w:val="18"/>
                <w:szCs w:val="18"/>
              </w:rPr>
            </w:pPr>
            <w:r w:rsidRPr="00EE1B06">
              <w:rPr>
                <w:color w:val="000000"/>
                <w:sz w:val="18"/>
                <w:szCs w:val="18"/>
              </w:rPr>
              <w:t>1.38</w:t>
            </w:r>
          </w:p>
        </w:tc>
      </w:tr>
      <w:tr w:rsidR="00A93C42" w:rsidTr="006B7B00">
        <w:tc>
          <w:tcPr>
            <w:tcW w:w="9351" w:type="dxa"/>
            <w:gridSpan w:val="7"/>
            <w:tcBorders>
              <w:top w:val="double" w:sz="4" w:space="0" w:color="auto"/>
              <w:bottom w:val="nil"/>
            </w:tcBorders>
            <w:vAlign w:val="center"/>
          </w:tcPr>
          <w:p w:rsidR="00A93C42" w:rsidRPr="00A93C42" w:rsidRDefault="00A93C42" w:rsidP="0000045D">
            <w:pPr>
              <w:jc w:val="center"/>
              <w:rPr>
                <w:color w:val="000000"/>
                <w:sz w:val="16"/>
                <w:szCs w:val="16"/>
              </w:rPr>
            </w:pPr>
            <w:r w:rsidRPr="00A93C42">
              <w:rPr>
                <w:color w:val="000000"/>
                <w:sz w:val="16"/>
                <w:szCs w:val="16"/>
              </w:rPr>
              <w:t>(NES: maximal network enrichment score ; kME: module eigengene ; RF: Regulated fraction of the respective module ; FC: fold change)</w:t>
            </w:r>
          </w:p>
        </w:tc>
      </w:tr>
    </w:tbl>
    <w:p w:rsidR="0089252B" w:rsidRDefault="0089252B"/>
    <w:sectPr w:rsidR="008925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1C1"/>
    <w:rsid w:val="0000045D"/>
    <w:rsid w:val="00065B56"/>
    <w:rsid w:val="000E019F"/>
    <w:rsid w:val="00137A30"/>
    <w:rsid w:val="00141C87"/>
    <w:rsid w:val="00145F0C"/>
    <w:rsid w:val="00171A05"/>
    <w:rsid w:val="00187D87"/>
    <w:rsid w:val="001B742C"/>
    <w:rsid w:val="001E2AEE"/>
    <w:rsid w:val="00222429"/>
    <w:rsid w:val="00224C9D"/>
    <w:rsid w:val="00242CBB"/>
    <w:rsid w:val="00274B54"/>
    <w:rsid w:val="00277114"/>
    <w:rsid w:val="00297B87"/>
    <w:rsid w:val="002B60A8"/>
    <w:rsid w:val="002E3D41"/>
    <w:rsid w:val="00303D81"/>
    <w:rsid w:val="003B56CF"/>
    <w:rsid w:val="004219AD"/>
    <w:rsid w:val="004356D9"/>
    <w:rsid w:val="004D0AC0"/>
    <w:rsid w:val="004D1848"/>
    <w:rsid w:val="00553935"/>
    <w:rsid w:val="006261C1"/>
    <w:rsid w:val="00633707"/>
    <w:rsid w:val="006351C2"/>
    <w:rsid w:val="006B7B00"/>
    <w:rsid w:val="006C6936"/>
    <w:rsid w:val="007455CA"/>
    <w:rsid w:val="0076570C"/>
    <w:rsid w:val="00791820"/>
    <w:rsid w:val="007B0B74"/>
    <w:rsid w:val="008013EB"/>
    <w:rsid w:val="008869F7"/>
    <w:rsid w:val="0089252B"/>
    <w:rsid w:val="008F3CAA"/>
    <w:rsid w:val="009233D3"/>
    <w:rsid w:val="00990CD9"/>
    <w:rsid w:val="009B58CA"/>
    <w:rsid w:val="009D7933"/>
    <w:rsid w:val="009F195B"/>
    <w:rsid w:val="00A35A87"/>
    <w:rsid w:val="00A424C6"/>
    <w:rsid w:val="00A80FC2"/>
    <w:rsid w:val="00A83972"/>
    <w:rsid w:val="00A83E6D"/>
    <w:rsid w:val="00A93C42"/>
    <w:rsid w:val="00AF4122"/>
    <w:rsid w:val="00B767D1"/>
    <w:rsid w:val="00BC4E5F"/>
    <w:rsid w:val="00C046FA"/>
    <w:rsid w:val="00C3581A"/>
    <w:rsid w:val="00C56457"/>
    <w:rsid w:val="00C662DC"/>
    <w:rsid w:val="00CD1C8A"/>
    <w:rsid w:val="00CF5AE5"/>
    <w:rsid w:val="00D12F17"/>
    <w:rsid w:val="00D27891"/>
    <w:rsid w:val="00D72EC2"/>
    <w:rsid w:val="00D8598A"/>
    <w:rsid w:val="00DA6E17"/>
    <w:rsid w:val="00EA0E53"/>
    <w:rsid w:val="00EB6D1D"/>
    <w:rsid w:val="00EE1B06"/>
    <w:rsid w:val="00F11827"/>
    <w:rsid w:val="00F124B5"/>
    <w:rsid w:val="00F22565"/>
    <w:rsid w:val="00F4414D"/>
    <w:rsid w:val="00F812C9"/>
    <w:rsid w:val="00F8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8D1309-43B8-45AD-8B99-AB61E83A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D18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4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1848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C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C8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35A8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0B96383-73D6-4D5A-80F5-BD29F4EFE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721</Words>
  <Characters>20470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 Smedt</dc:creator>
  <cp:keywords/>
  <dc:description/>
  <cp:lastModifiedBy>Jonathan De Smedt</cp:lastModifiedBy>
  <cp:revision>4</cp:revision>
  <dcterms:created xsi:type="dcterms:W3CDTF">2020-07-29T22:40:00Z</dcterms:created>
  <dcterms:modified xsi:type="dcterms:W3CDTF">2020-07-29T22:52:00Z</dcterms:modified>
</cp:coreProperties>
</file>